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4. eQTL analyses on high LD SNPs in enhance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676"/>
        <w:gridCol w:w="1484"/>
        <w:gridCol w:w="1209"/>
        <w:gridCol w:w="1701"/>
        <w:gridCol w:w="2268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ex SN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 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QT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2188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N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E-9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C33648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E-1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6941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E-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6924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E-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29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C33648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8E-1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6283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X1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E-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N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E-9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8695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N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56E-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5272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0E-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9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1E-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40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9E-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7971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8E-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7702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5E-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53223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0E-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462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74068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6orf97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81E-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90437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X1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2E-2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Zeller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075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075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6924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E-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5272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E-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8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8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E-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9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9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E-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9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40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0E-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7971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30E-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Stranger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0563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1E-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Pickrell et al., 2010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67039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0E-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0E-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3757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ica et al., 2011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6941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E-0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yers et al., 2007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J30469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8E-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yers et al., 2007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8695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J30469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2E-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yers et al., 2007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16431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0563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203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E-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203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2676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2676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2731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2731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075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075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5152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36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557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36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5570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66592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40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67039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67039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12951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36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564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36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06101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36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08102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36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08315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8650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40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6941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6941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56011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2679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27823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6924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6924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29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29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29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6283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X1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6283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X1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7162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09946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09946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09946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332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332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2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332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40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8695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40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5272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5272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365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40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8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9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40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poblas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59653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0794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204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2262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3453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3629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4832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4839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072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206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7702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NF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8574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E-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Grundberg et al., 2012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ex SN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 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QTL Posterior Probabilit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4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Veyrieras et al., 2008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6924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Veyrieras et al., 2008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5272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Veyrieras et al., 2008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7971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7E-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ymohoblastoi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Veyrieras et al., 2008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ex SN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 LD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QTL Bayes Facto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90060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075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075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8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075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96048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6924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290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3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66204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8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09946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9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331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9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332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5270244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3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5272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6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8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39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40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4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51409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94015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9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7931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9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7971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519417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5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532236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5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6622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5orf35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6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ymphoblastoid 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Mangravite et al., in review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1:41:00Z</dcterms:created>
  <dc:creator>Suhn kyong Rhie</dc:creator>
  <dc:description/>
  <cp:keywords/>
  <dc:language>en-US</dc:language>
  <cp:lastModifiedBy>Suhn kyong Rhie</cp:lastModifiedBy>
  <dcterms:modified xsi:type="dcterms:W3CDTF">2013-03-14T01:41:00Z</dcterms:modified>
  <cp:revision>2</cp:revision>
  <dc:subject/>
  <dc:title/>
</cp:coreProperties>
</file>